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55B9F" w14:textId="52FB513A" w:rsidR="00A704E9" w:rsidRPr="0082435C" w:rsidRDefault="00A704E9" w:rsidP="00A704E9">
      <w:pPr>
        <w:autoSpaceDE w:val="0"/>
        <w:autoSpaceDN w:val="0"/>
        <w:adjustRightInd w:val="0"/>
        <w:spacing w:line="276" w:lineRule="auto"/>
        <w:jc w:val="left"/>
        <w:outlineLvl w:val="1"/>
        <w:rPr>
          <w:rFonts w:ascii="Times New Roman" w:hAnsi="Times New Roman" w:cs="Times New Roman"/>
          <w:kern w:val="0"/>
          <w:szCs w:val="21"/>
        </w:rPr>
      </w:pPr>
      <w:r w:rsidRPr="00D53366">
        <w:rPr>
          <w:rFonts w:ascii="Times New Roman" w:hAnsi="Times New Roman" w:cs="Times New Roman" w:hint="eastAsia"/>
          <w:bCs/>
          <w:kern w:val="0"/>
          <w:szCs w:val="21"/>
        </w:rPr>
        <w:t>T</w:t>
      </w:r>
      <w:r w:rsidRPr="00D53366">
        <w:rPr>
          <w:rFonts w:ascii="Times New Roman" w:hAnsi="Times New Roman" w:cs="Times New Roman"/>
          <w:bCs/>
          <w:kern w:val="0"/>
          <w:szCs w:val="21"/>
        </w:rPr>
        <w:t>able S</w:t>
      </w:r>
      <w:r w:rsidR="00D606C5">
        <w:rPr>
          <w:rFonts w:ascii="Times New Roman" w:hAnsi="Times New Roman" w:cs="Times New Roman"/>
          <w:bCs/>
          <w:kern w:val="0"/>
          <w:szCs w:val="21"/>
        </w:rPr>
        <w:t>3</w:t>
      </w:r>
      <w:r w:rsidRPr="00D53366">
        <w:rPr>
          <w:rFonts w:ascii="Times New Roman" w:hAnsi="Times New Roman" w:cs="Times New Roman"/>
          <w:bCs/>
          <w:kern w:val="0"/>
          <w:szCs w:val="21"/>
        </w:rPr>
        <w:t>.</w:t>
      </w:r>
      <w:r w:rsidRPr="0082435C">
        <w:rPr>
          <w:rFonts w:ascii="Times New Roman" w:hAnsi="Times New Roman"/>
          <w:szCs w:val="21"/>
        </w:rPr>
        <w:t xml:space="preserve"> </w:t>
      </w:r>
      <w:r w:rsidRPr="00B13EE4">
        <w:rPr>
          <w:rFonts w:ascii="Times New Roman" w:hAnsi="Times New Roman"/>
          <w:szCs w:val="21"/>
        </w:rPr>
        <w:t xml:space="preserve">Summary of genetic distances of </w:t>
      </w:r>
      <w:r>
        <w:rPr>
          <w:rFonts w:ascii="Times New Roman" w:hAnsi="Times New Roman"/>
          <w:i/>
          <w:szCs w:val="21"/>
        </w:rPr>
        <w:t>ND2</w:t>
      </w:r>
      <w:r w:rsidRPr="00B13EE4">
        <w:rPr>
          <w:rFonts w:ascii="Times New Roman" w:hAnsi="Times New Roman"/>
          <w:szCs w:val="21"/>
        </w:rPr>
        <w:t xml:space="preserve"> gene</w:t>
      </w:r>
      <w:r w:rsidRPr="00B13EE4">
        <w:rPr>
          <w:rFonts w:ascii="Times New Roman" w:hAnsi="Times New Roman" w:hint="eastAsia"/>
          <w:szCs w:val="21"/>
        </w:rPr>
        <w:t>.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2552"/>
        <w:gridCol w:w="566"/>
        <w:gridCol w:w="2605"/>
        <w:gridCol w:w="2583"/>
      </w:tblGrid>
      <w:tr w:rsidR="00A704E9" w:rsidRPr="008F76D1" w14:paraId="7FD17B0E" w14:textId="77777777" w:rsidTr="00A70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48E9B6" w14:textId="77777777" w:rsidR="00A704E9" w:rsidRPr="008F76D1" w:rsidRDefault="00A704E9" w:rsidP="00BC788E">
            <w:pPr>
              <w:rPr>
                <w:b w:val="0"/>
                <w:bCs w:val="0"/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566" w:type="dxa"/>
          </w:tcPr>
          <w:p w14:paraId="1F3AA3D7" w14:textId="77777777" w:rsidR="00A704E9" w:rsidRPr="008F76D1" w:rsidRDefault="00A704E9" w:rsidP="00BC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605" w:type="dxa"/>
          </w:tcPr>
          <w:p w14:paraId="27AC35D8" w14:textId="77777777" w:rsidR="00A704E9" w:rsidRPr="008F76D1" w:rsidRDefault="00A704E9" w:rsidP="00BC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proofErr w:type="gram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in.intra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/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ax.intra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/</w:t>
            </w:r>
            <w:proofErr w:type="gram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ean intra. ±SD</w:t>
            </w:r>
          </w:p>
        </w:tc>
        <w:tc>
          <w:tcPr>
            <w:tcW w:w="2583" w:type="dxa"/>
          </w:tcPr>
          <w:p w14:paraId="149A5592" w14:textId="77777777" w:rsidR="00A704E9" w:rsidRPr="008F76D1" w:rsidRDefault="00A704E9" w:rsidP="00BC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proofErr w:type="gram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in.inter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/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ax.inter</w:t>
            </w:r>
            <w:proofErr w:type="spell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/</w:t>
            </w:r>
            <w:proofErr w:type="gramEnd"/>
            <w:r w:rsidRPr="008F76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ean inter. ±SD</w:t>
            </w:r>
          </w:p>
        </w:tc>
      </w:tr>
      <w:tr w:rsidR="00A704E9" w:rsidRPr="008F76D1" w14:paraId="55DFC71A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26AD10F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cutipenis</w:t>
            </w:r>
            <w:proofErr w:type="spellEnd"/>
          </w:p>
        </w:tc>
        <w:tc>
          <w:tcPr>
            <w:tcW w:w="566" w:type="dxa"/>
          </w:tcPr>
          <w:p w14:paraId="76E2E16C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78EED62E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3" w:type="dxa"/>
          </w:tcPr>
          <w:p w14:paraId="7D9B9CEA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7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</w:t>
            </w: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</w:tr>
      <w:tr w:rsidR="00A704E9" w:rsidRPr="008F76D1" w14:paraId="58811F04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04E6014C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adentata</w:t>
            </w:r>
            <w:proofErr w:type="spellEnd"/>
          </w:p>
        </w:tc>
        <w:tc>
          <w:tcPr>
            <w:tcW w:w="566" w:type="dxa"/>
          </w:tcPr>
          <w:p w14:paraId="06CC73B7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605" w:type="dxa"/>
          </w:tcPr>
          <w:p w14:paraId="6C7FE24F" w14:textId="77777777" w:rsidR="00A704E9" w:rsidRPr="00A07D5F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7D5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08±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583" w:type="dxa"/>
          </w:tcPr>
          <w:p w14:paraId="0119DEB3" w14:textId="77777777" w:rsidR="00A704E9" w:rsidRPr="00A07D5F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7D5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0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3</w:t>
            </w:r>
            <w:r w:rsidRPr="00A07D5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</w:tr>
      <w:tr w:rsidR="00A704E9" w:rsidRPr="008F76D1" w14:paraId="17909C14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C8FB9D0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aotsukai</w:t>
            </w:r>
            <w:proofErr w:type="spellEnd"/>
          </w:p>
        </w:tc>
        <w:tc>
          <w:tcPr>
            <w:tcW w:w="566" w:type="dxa"/>
          </w:tcPr>
          <w:p w14:paraId="60D8524D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65DA49FC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/0.005/0.003±0.002</w:t>
            </w:r>
          </w:p>
        </w:tc>
        <w:tc>
          <w:tcPr>
            <w:tcW w:w="2583" w:type="dxa"/>
          </w:tcPr>
          <w:p w14:paraId="0255259D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9/0.245/0.204±0.032</w:t>
            </w:r>
          </w:p>
        </w:tc>
      </w:tr>
      <w:tr w:rsidR="00A704E9" w:rsidRPr="008F76D1" w14:paraId="748628AC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1C06CE8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apicopubescens</w:t>
            </w:r>
            <w:proofErr w:type="spellEnd"/>
          </w:p>
        </w:tc>
        <w:tc>
          <w:tcPr>
            <w:tcW w:w="566" w:type="dxa"/>
          </w:tcPr>
          <w:p w14:paraId="6E1ECF41" w14:textId="77777777" w:rsidR="00A704E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2F01DBB0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3/0.01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11±0.006</w:t>
            </w:r>
          </w:p>
        </w:tc>
        <w:tc>
          <w:tcPr>
            <w:tcW w:w="2583" w:type="dxa"/>
          </w:tcPr>
          <w:p w14:paraId="7555B824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/0.254/0.186±0.056</w:t>
            </w:r>
          </w:p>
        </w:tc>
      </w:tr>
      <w:tr w:rsidR="00A704E9" w:rsidRPr="008F76D1" w14:paraId="7F060197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59D34864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apicosetosa</w:t>
            </w:r>
            <w:proofErr w:type="spellEnd"/>
          </w:p>
        </w:tc>
        <w:tc>
          <w:tcPr>
            <w:tcW w:w="566" w:type="dxa"/>
          </w:tcPr>
          <w:p w14:paraId="198D128D" w14:textId="77777777" w:rsidR="00A704E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605" w:type="dxa"/>
          </w:tcPr>
          <w:p w14:paraId="540D661E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/0.01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06±0.003</w:t>
            </w:r>
          </w:p>
        </w:tc>
        <w:tc>
          <w:tcPr>
            <w:tcW w:w="2583" w:type="dxa"/>
          </w:tcPr>
          <w:p w14:paraId="21135DE6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38/0.235/0.174±0.058</w:t>
            </w:r>
          </w:p>
        </w:tc>
      </w:tr>
      <w:tr w:rsidR="00A704E9" w:rsidRPr="008F76D1" w14:paraId="6E1E5EAD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477F12C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uanjiangi</w:t>
            </w:r>
            <w:proofErr w:type="spellEnd"/>
          </w:p>
        </w:tc>
        <w:tc>
          <w:tcPr>
            <w:tcW w:w="566" w:type="dxa"/>
          </w:tcPr>
          <w:p w14:paraId="286BED71" w14:textId="77777777" w:rsidR="00A704E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605" w:type="dxa"/>
          </w:tcPr>
          <w:p w14:paraId="4F80D454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16/0.008±0.006</w:t>
            </w:r>
          </w:p>
        </w:tc>
        <w:tc>
          <w:tcPr>
            <w:tcW w:w="2583" w:type="dxa"/>
          </w:tcPr>
          <w:p w14:paraId="1C5E70E9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61/0.236/0.198±0.036</w:t>
            </w:r>
          </w:p>
        </w:tc>
      </w:tr>
      <w:tr w:rsidR="00A704E9" w:rsidRPr="008F76D1" w14:paraId="0C6F1E3C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1E23105B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onvergens</w:t>
            </w:r>
            <w:proofErr w:type="spellEnd"/>
          </w:p>
        </w:tc>
        <w:tc>
          <w:tcPr>
            <w:tcW w:w="566" w:type="dxa"/>
          </w:tcPr>
          <w:p w14:paraId="42373020" w14:textId="77777777" w:rsidR="00A704E9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5A3E16E3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7/0.02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18±0.007</w:t>
            </w:r>
          </w:p>
        </w:tc>
        <w:tc>
          <w:tcPr>
            <w:tcW w:w="2583" w:type="dxa"/>
          </w:tcPr>
          <w:p w14:paraId="1B00E573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38/0.244/0.173±0.062</w:t>
            </w:r>
          </w:p>
        </w:tc>
      </w:tr>
      <w:tr w:rsidR="00A704E9" w:rsidRPr="008F76D1" w14:paraId="46517EB5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1DE792C8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urvata</w:t>
            </w:r>
            <w:proofErr w:type="spellEnd"/>
          </w:p>
        </w:tc>
        <w:tc>
          <w:tcPr>
            <w:tcW w:w="566" w:type="dxa"/>
          </w:tcPr>
          <w:p w14:paraId="57F6B1DC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2E122F65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4/0.023/0.016/0.009</w:t>
            </w:r>
          </w:p>
        </w:tc>
        <w:tc>
          <w:tcPr>
            <w:tcW w:w="2583" w:type="dxa"/>
          </w:tcPr>
          <w:p w14:paraId="0AB113CE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75/0.227/0.173±0.043</w:t>
            </w:r>
          </w:p>
        </w:tc>
      </w:tr>
      <w:tr w:rsidR="00A704E9" w:rsidRPr="008F76D1" w14:paraId="6D02D554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F76BA6C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dainuo</w:t>
            </w:r>
            <w:proofErr w:type="spellEnd"/>
          </w:p>
        </w:tc>
        <w:tc>
          <w:tcPr>
            <w:tcW w:w="566" w:type="dxa"/>
          </w:tcPr>
          <w:p w14:paraId="48DAA4D0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06F1A8C4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31</w:t>
            </w:r>
          </w:p>
        </w:tc>
        <w:tc>
          <w:tcPr>
            <w:tcW w:w="2583" w:type="dxa"/>
          </w:tcPr>
          <w:p w14:paraId="7FE41B93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24/0.245/0.190±0.057</w:t>
            </w:r>
          </w:p>
        </w:tc>
      </w:tr>
      <w:tr w:rsidR="00A704E9" w:rsidRPr="008F76D1" w14:paraId="58B4041B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0BEEC55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awa</w:t>
            </w:r>
            <w:proofErr w:type="spellEnd"/>
          </w:p>
        </w:tc>
        <w:tc>
          <w:tcPr>
            <w:tcW w:w="566" w:type="dxa"/>
          </w:tcPr>
          <w:p w14:paraId="577D333F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7923E4D4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710E9D43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61/0.231/0.190±0.043</w:t>
            </w:r>
          </w:p>
        </w:tc>
      </w:tr>
      <w:tr w:rsidR="00A704E9" w:rsidRPr="008F76D1" w14:paraId="12400134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0D0E67E3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onglui</w:t>
            </w:r>
            <w:proofErr w:type="spellEnd"/>
          </w:p>
        </w:tc>
        <w:tc>
          <w:tcPr>
            <w:tcW w:w="566" w:type="dxa"/>
          </w:tcPr>
          <w:p w14:paraId="7CB42E67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27651570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10/0.012/0.010±0.001</w:t>
            </w:r>
          </w:p>
        </w:tc>
        <w:tc>
          <w:tcPr>
            <w:tcW w:w="2583" w:type="dxa"/>
          </w:tcPr>
          <w:p w14:paraId="6BF43271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8/0.244/0.180±0.059</w:t>
            </w:r>
          </w:p>
        </w:tc>
      </w:tr>
      <w:tr w:rsidR="00A704E9" w:rsidRPr="008F76D1" w14:paraId="4574DBF3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C7AEDF3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irtipenis</w:t>
            </w:r>
            <w:proofErr w:type="spellEnd"/>
          </w:p>
        </w:tc>
        <w:tc>
          <w:tcPr>
            <w:tcW w:w="566" w:type="dxa"/>
          </w:tcPr>
          <w:p w14:paraId="530756BF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5B97C490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3/0.002±0.001</w:t>
            </w:r>
          </w:p>
        </w:tc>
        <w:tc>
          <w:tcPr>
            <w:tcW w:w="2583" w:type="dxa"/>
          </w:tcPr>
          <w:p w14:paraId="685CA6B8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13/0.229/0.184±0.038</w:t>
            </w:r>
          </w:p>
        </w:tc>
      </w:tr>
      <w:tr w:rsidR="00A704E9" w:rsidRPr="008F76D1" w14:paraId="46D36E7B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F26E3D4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aohlie</w:t>
            </w:r>
            <w:proofErr w:type="spellEnd"/>
          </w:p>
        </w:tc>
        <w:tc>
          <w:tcPr>
            <w:tcW w:w="566" w:type="dxa"/>
          </w:tcPr>
          <w:p w14:paraId="01FEFABC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2DE5B30C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5/0.003±0.002</w:t>
            </w:r>
          </w:p>
        </w:tc>
        <w:tc>
          <w:tcPr>
            <w:tcW w:w="2583" w:type="dxa"/>
          </w:tcPr>
          <w:p w14:paraId="6012A867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24/0.241/0.191±0.054</w:t>
            </w:r>
          </w:p>
        </w:tc>
      </w:tr>
      <w:tr w:rsidR="00A704E9" w:rsidRPr="008F76D1" w14:paraId="6750949E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8423036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latipenis</w:t>
            </w:r>
            <w:proofErr w:type="spellEnd"/>
          </w:p>
        </w:tc>
        <w:tc>
          <w:tcPr>
            <w:tcW w:w="566" w:type="dxa"/>
          </w:tcPr>
          <w:p w14:paraId="5E40650D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677190F7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2583" w:type="dxa"/>
          </w:tcPr>
          <w:p w14:paraId="0AD34D7E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6/0.233/0.191±0.034</w:t>
            </w:r>
          </w:p>
        </w:tc>
      </w:tr>
      <w:tr w:rsidR="00A704E9" w:rsidRPr="008F76D1" w14:paraId="24DDBD2D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196253EF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luchun</w:t>
            </w:r>
            <w:proofErr w:type="spellEnd"/>
          </w:p>
        </w:tc>
        <w:tc>
          <w:tcPr>
            <w:tcW w:w="566" w:type="dxa"/>
          </w:tcPr>
          <w:p w14:paraId="6C3AA5D4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20F8A416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</w:t>
            </w:r>
          </w:p>
        </w:tc>
        <w:tc>
          <w:tcPr>
            <w:tcW w:w="2583" w:type="dxa"/>
          </w:tcPr>
          <w:p w14:paraId="7DBBB362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230/0.186±0.04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704E9" w:rsidRPr="008F76D1" w14:paraId="68D890A2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9AF2383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aichouensis</w:t>
            </w:r>
            <w:proofErr w:type="spellEnd"/>
          </w:p>
        </w:tc>
        <w:tc>
          <w:tcPr>
            <w:tcW w:w="566" w:type="dxa"/>
          </w:tcPr>
          <w:p w14:paraId="7EF25352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31735EDC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3/0.001±0.001</w:t>
            </w:r>
          </w:p>
        </w:tc>
        <w:tc>
          <w:tcPr>
            <w:tcW w:w="2583" w:type="dxa"/>
          </w:tcPr>
          <w:p w14:paraId="320AF151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8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214/0.172±0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A704E9" w:rsidRPr="008F76D1" w14:paraId="3B8A1D01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57317962" w14:textId="77777777" w:rsidR="00A704E9" w:rsidRPr="008F76D1" w:rsidRDefault="00A704E9" w:rsidP="00BC788E">
            <w:pPr>
              <w:rPr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ediospinosa</w:t>
            </w:r>
            <w:proofErr w:type="spellEnd"/>
          </w:p>
        </w:tc>
        <w:tc>
          <w:tcPr>
            <w:tcW w:w="566" w:type="dxa"/>
          </w:tcPr>
          <w:p w14:paraId="200A78F9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605" w:type="dxa"/>
          </w:tcPr>
          <w:p w14:paraId="4CCFB02A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3/0.028/0.016±0.007</w:t>
            </w:r>
          </w:p>
        </w:tc>
        <w:tc>
          <w:tcPr>
            <w:tcW w:w="2583" w:type="dxa"/>
          </w:tcPr>
          <w:p w14:paraId="56A60E94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2/0.242/0.180±0.053</w:t>
            </w:r>
          </w:p>
        </w:tc>
      </w:tr>
      <w:tr w:rsidR="00A704E9" w:rsidRPr="008F76D1" w14:paraId="211F1A54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C879604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engwan</w:t>
            </w:r>
            <w:proofErr w:type="spellEnd"/>
          </w:p>
        </w:tc>
        <w:tc>
          <w:tcPr>
            <w:tcW w:w="566" w:type="dxa"/>
          </w:tcPr>
          <w:p w14:paraId="3892EB73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775F6601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21D91C4A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/0.226/0.187±0.031</w:t>
            </w:r>
          </w:p>
        </w:tc>
      </w:tr>
      <w:tr w:rsidR="00A704E9" w:rsidRPr="008F76D1" w14:paraId="52370B44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141BB04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nigripennis</w:t>
            </w:r>
            <w:proofErr w:type="spellEnd"/>
          </w:p>
        </w:tc>
        <w:tc>
          <w:tcPr>
            <w:tcW w:w="566" w:type="dxa"/>
          </w:tcPr>
          <w:p w14:paraId="11B072A1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392A4CBA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3</w:t>
            </w:r>
          </w:p>
        </w:tc>
        <w:tc>
          <w:tcPr>
            <w:tcW w:w="2583" w:type="dxa"/>
          </w:tcPr>
          <w:p w14:paraId="26CE44ED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9/0.247/0.203±0.040</w:t>
            </w:r>
          </w:p>
        </w:tc>
      </w:tr>
      <w:tr w:rsidR="00A704E9" w:rsidRPr="008F76D1" w14:paraId="61168D84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4B8215F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prigenti</w:t>
            </w:r>
            <w:proofErr w:type="spellEnd"/>
          </w:p>
        </w:tc>
        <w:tc>
          <w:tcPr>
            <w:tcW w:w="566" w:type="dxa"/>
          </w:tcPr>
          <w:p w14:paraId="46E5020B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5A8C333D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  <w:tc>
          <w:tcPr>
            <w:tcW w:w="2583" w:type="dxa"/>
          </w:tcPr>
          <w:p w14:paraId="4F96A3CB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98/0.254/0.215±0.029</w:t>
            </w:r>
          </w:p>
        </w:tc>
      </w:tr>
      <w:tr w:rsidR="00A704E9" w:rsidRPr="008F76D1" w14:paraId="70E684CD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93FFAF0" w14:textId="77777777" w:rsidR="00A704E9" w:rsidRPr="008F76D1" w:rsidRDefault="00A704E9" w:rsidP="00BC788E">
            <w:pPr>
              <w:rPr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tifrons</w:t>
            </w:r>
            <w:proofErr w:type="spellEnd"/>
          </w:p>
        </w:tc>
        <w:tc>
          <w:tcPr>
            <w:tcW w:w="566" w:type="dxa"/>
          </w:tcPr>
          <w:p w14:paraId="668A97EF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6DF3A85A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/0.02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0.015±0.010</w:t>
            </w:r>
          </w:p>
        </w:tc>
        <w:tc>
          <w:tcPr>
            <w:tcW w:w="2583" w:type="dxa"/>
          </w:tcPr>
          <w:p w14:paraId="378E808D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60/0.240/0.193±0.041</w:t>
            </w:r>
          </w:p>
        </w:tc>
      </w:tr>
      <w:tr w:rsidR="00A704E9" w:rsidRPr="008F76D1" w14:paraId="1DE99CBB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568195AC" w14:textId="77777777" w:rsidR="00A704E9" w:rsidRPr="008F76D1" w:rsidRDefault="00A704E9" w:rsidP="00BC788E">
            <w:pPr>
              <w:rPr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riodonta</w:t>
            </w:r>
            <w:proofErr w:type="spellEnd"/>
          </w:p>
        </w:tc>
        <w:tc>
          <w:tcPr>
            <w:tcW w:w="566" w:type="dxa"/>
          </w:tcPr>
          <w:p w14:paraId="4457C239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75C2DD45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04/0.003±0.002</w:t>
            </w:r>
          </w:p>
        </w:tc>
        <w:tc>
          <w:tcPr>
            <w:tcW w:w="2583" w:type="dxa"/>
          </w:tcPr>
          <w:p w14:paraId="4FAF94BB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07/0.241/0.192±0.038</w:t>
            </w:r>
          </w:p>
        </w:tc>
      </w:tr>
      <w:tr w:rsidR="00A704E9" w:rsidRPr="008F76D1" w14:paraId="23F56A1C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62E80C3" w14:textId="77777777" w:rsidR="00A704E9" w:rsidRPr="00F90BCC" w:rsidRDefault="00A704E9" w:rsidP="00BC788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wanglei</w:t>
            </w:r>
            <w:proofErr w:type="spellEnd"/>
          </w:p>
        </w:tc>
        <w:tc>
          <w:tcPr>
            <w:tcW w:w="566" w:type="dxa"/>
          </w:tcPr>
          <w:p w14:paraId="610E6F9C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605" w:type="dxa"/>
          </w:tcPr>
          <w:p w14:paraId="01DCAB69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/0.009/0.006±0.002</w:t>
            </w:r>
          </w:p>
        </w:tc>
        <w:tc>
          <w:tcPr>
            <w:tcW w:w="2583" w:type="dxa"/>
          </w:tcPr>
          <w:p w14:paraId="09A898AA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92/0.225/0.178±0.040</w:t>
            </w:r>
          </w:p>
        </w:tc>
      </w:tr>
      <w:tr w:rsidR="00A704E9" w:rsidRPr="008F76D1" w14:paraId="2D1DBFAA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18F46F0F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wuliangi</w:t>
            </w:r>
            <w:proofErr w:type="spellEnd"/>
          </w:p>
        </w:tc>
        <w:tc>
          <w:tcPr>
            <w:tcW w:w="566" w:type="dxa"/>
          </w:tcPr>
          <w:p w14:paraId="74555432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088BFE23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7DA1393C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06/0.234/0.184±0.042</w:t>
            </w:r>
          </w:p>
        </w:tc>
      </w:tr>
      <w:tr w:rsidR="00A704E9" w:rsidRPr="008F76D1" w14:paraId="66D0D731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94EA2D0" w14:textId="77777777" w:rsidR="00A704E9" w:rsidRPr="008F76D1" w:rsidRDefault="00A704E9" w:rsidP="00BC788E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xiaoyangae</w:t>
            </w:r>
            <w:proofErr w:type="spellEnd"/>
          </w:p>
        </w:tc>
        <w:tc>
          <w:tcPr>
            <w:tcW w:w="566" w:type="dxa"/>
          </w:tcPr>
          <w:p w14:paraId="08C8FF66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21FAACDF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3</w:t>
            </w:r>
          </w:p>
        </w:tc>
        <w:tc>
          <w:tcPr>
            <w:tcW w:w="2583" w:type="dxa"/>
          </w:tcPr>
          <w:p w14:paraId="28C69F0F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60/0.247/0.200±0.044</w:t>
            </w:r>
          </w:p>
        </w:tc>
      </w:tr>
      <w:tr w:rsidR="00A704E9" w:rsidRPr="008F76D1" w14:paraId="25E6E1C4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74DC5D59" w14:textId="77777777" w:rsid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8F76D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zhulinae</w:t>
            </w:r>
            <w:proofErr w:type="spellEnd"/>
          </w:p>
        </w:tc>
        <w:tc>
          <w:tcPr>
            <w:tcW w:w="566" w:type="dxa"/>
          </w:tcPr>
          <w:p w14:paraId="44F60469" w14:textId="77777777" w:rsidR="00A704E9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2D140B55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/0.002/0.001±0.000</w:t>
            </w:r>
          </w:p>
        </w:tc>
        <w:tc>
          <w:tcPr>
            <w:tcW w:w="2583" w:type="dxa"/>
          </w:tcPr>
          <w:p w14:paraId="750397E3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0/0.247/0.180±0.062</w:t>
            </w:r>
          </w:p>
        </w:tc>
      </w:tr>
      <w:tr w:rsidR="00A704E9" w:rsidRPr="008F76D1" w14:paraId="6364C310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56FF140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mphigy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5286DDF2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1AFD6183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3/0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/0.006±0.002</w:t>
            </w:r>
          </w:p>
        </w:tc>
        <w:tc>
          <w:tcPr>
            <w:tcW w:w="2583" w:type="dxa"/>
          </w:tcPr>
          <w:p w14:paraId="059294D8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7/0.222/0.170±0.042</w:t>
            </w:r>
          </w:p>
        </w:tc>
      </w:tr>
      <w:tr w:rsidR="00A704E9" w:rsidRPr="008F76D1" w14:paraId="06A5E1B3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B9C172D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rmillat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1E31F570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7DA1863A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26</w:t>
            </w:r>
          </w:p>
        </w:tc>
        <w:tc>
          <w:tcPr>
            <w:tcW w:w="2583" w:type="dxa"/>
          </w:tcPr>
          <w:p w14:paraId="38A75648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7/0.230/0.178±0.043</w:t>
            </w:r>
          </w:p>
        </w:tc>
      </w:tr>
      <w:tr w:rsidR="00A704E9" w:rsidRPr="008F76D1" w14:paraId="0F9E6675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4D045D4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shim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65139986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3BF59CC5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588C0B67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87/0.220/0.169±0.04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A704E9" w:rsidRPr="008F76D1" w14:paraId="67CCA566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ACD4988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awo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408AB4A2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2440769B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5</w:t>
            </w:r>
          </w:p>
        </w:tc>
        <w:tc>
          <w:tcPr>
            <w:tcW w:w="2583" w:type="dxa"/>
          </w:tcPr>
          <w:p w14:paraId="5812E449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99/0.220/0.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±0.042</w:t>
            </w:r>
          </w:p>
        </w:tc>
      </w:tr>
      <w:tr w:rsidR="00A704E9" w:rsidRPr="008F76D1" w14:paraId="4E2AB162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0F234F0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. crypta</w:t>
            </w:r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56E5B0D4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44BDA675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3AA7B07E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20/0.215/0.176±0.031</w:t>
            </w:r>
          </w:p>
        </w:tc>
      </w:tr>
      <w:tr w:rsidR="00A704E9" w:rsidRPr="008F76D1" w14:paraId="595F2118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56E3CDBF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ele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7C590DB9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7F705D47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/0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/0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/0.0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583" w:type="dxa"/>
          </w:tcPr>
          <w:p w14:paraId="14B75C5D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/0.236/0.180±0.051</w:t>
            </w:r>
          </w:p>
        </w:tc>
      </w:tr>
      <w:tr w:rsidR="00A704E9" w:rsidRPr="008F76D1" w14:paraId="1B2E7DC4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185703C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engduanmontan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672F7174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2220702B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</w:t>
            </w:r>
          </w:p>
        </w:tc>
        <w:tc>
          <w:tcPr>
            <w:tcW w:w="2583" w:type="dxa"/>
          </w:tcPr>
          <w:p w14:paraId="517BF338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92/0.224/0.173±0.042</w:t>
            </w:r>
          </w:p>
        </w:tc>
      </w:tr>
      <w:tr w:rsidR="00A704E9" w:rsidRPr="008F76D1" w14:paraId="26A1E5C8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19B9A8C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jinmingi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2984DE9A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695C8971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/0.004/0.003±0.0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583" w:type="dxa"/>
          </w:tcPr>
          <w:p w14:paraId="1E11A98A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7/0.231/0.176±0.053</w:t>
            </w:r>
          </w:p>
        </w:tc>
      </w:tr>
      <w:tr w:rsidR="00A704E9" w:rsidRPr="008F76D1" w14:paraId="2F301C82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BF8EA8C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engbalanaxi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074ABBE1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591650FF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05</w:t>
            </w:r>
          </w:p>
        </w:tc>
        <w:tc>
          <w:tcPr>
            <w:tcW w:w="2583" w:type="dxa"/>
          </w:tcPr>
          <w:p w14:paraId="482E318F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4/0.229/0.178±0.043</w:t>
            </w:r>
          </w:p>
        </w:tc>
      </w:tr>
      <w:tr w:rsidR="00A704E9" w:rsidRPr="008F76D1" w14:paraId="68947760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63C26DBB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ouig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34F89C37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605" w:type="dxa"/>
          </w:tcPr>
          <w:p w14:paraId="408DB86E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26/0.011±0.009</w:t>
            </w:r>
          </w:p>
        </w:tc>
        <w:tc>
          <w:tcPr>
            <w:tcW w:w="2583" w:type="dxa"/>
          </w:tcPr>
          <w:p w14:paraId="17E9349F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03/0.235/0.186±0.040</w:t>
            </w:r>
          </w:p>
        </w:tc>
      </w:tr>
      <w:tr w:rsidR="00A704E9" w:rsidRPr="008F76D1" w14:paraId="5EB06AD2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22B47FE2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tipes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019ACB0F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605" w:type="dxa"/>
          </w:tcPr>
          <w:p w14:paraId="2A6CBCA4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288DB047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/0.235/0.182±0.045</w:t>
            </w:r>
          </w:p>
        </w:tc>
      </w:tr>
      <w:tr w:rsidR="00A704E9" w:rsidRPr="008F76D1" w14:paraId="63FBC717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30FEE660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hangril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3DD8B835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605" w:type="dxa"/>
          </w:tcPr>
          <w:p w14:paraId="3E1FA019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5E4DA690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/0.234/0.180±0.044</w:t>
            </w:r>
          </w:p>
        </w:tc>
      </w:tr>
      <w:tr w:rsidR="00A704E9" w:rsidRPr="008F76D1" w14:paraId="5F69F173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D11A2F5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sauri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38A57688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605" w:type="dxa"/>
          </w:tcPr>
          <w:p w14:paraId="3EC11DF7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11A76F6A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02/0.231/0.182±0.042</w:t>
            </w:r>
          </w:p>
        </w:tc>
      </w:tr>
      <w:tr w:rsidR="00A704E9" w:rsidRPr="008F76D1" w14:paraId="227A1283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7E60AE9A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valleculat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5E174460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2605" w:type="dxa"/>
          </w:tcPr>
          <w:p w14:paraId="3DA70F96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/0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±0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2</w:t>
            </w:r>
          </w:p>
        </w:tc>
        <w:tc>
          <w:tcPr>
            <w:tcW w:w="2583" w:type="dxa"/>
          </w:tcPr>
          <w:p w14:paraId="4D0DB8DF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99/0.217/0.169±0.041</w:t>
            </w:r>
          </w:p>
        </w:tc>
      </w:tr>
      <w:tr w:rsidR="00A704E9" w:rsidRPr="008F76D1" w14:paraId="64A4B1BC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024FAB7" w14:textId="77777777" w:rsidR="00A704E9" w:rsidRPr="00A704E9" w:rsidRDefault="00A704E9" w:rsidP="00BC788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wanhei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65B31120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605" w:type="dxa"/>
          </w:tcPr>
          <w:p w14:paraId="21A4DFE1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/0.0</w:t>
            </w: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/0.008±0.007</w:t>
            </w:r>
          </w:p>
        </w:tc>
        <w:tc>
          <w:tcPr>
            <w:tcW w:w="2583" w:type="dxa"/>
          </w:tcPr>
          <w:p w14:paraId="4D2D79C1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7/0.228/0.173±0.049</w:t>
            </w:r>
          </w:p>
        </w:tc>
      </w:tr>
      <w:tr w:rsidR="00A704E9" w:rsidRPr="008F76D1" w14:paraId="3FDE1367" w14:textId="77777777" w:rsidTr="00A70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1D436439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yangjin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3D6899E7" w14:textId="77777777" w:rsidR="00A704E9" w:rsidRPr="008F76D1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605" w:type="dxa"/>
          </w:tcPr>
          <w:p w14:paraId="70E4F96C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1B41A184" w14:textId="77777777" w:rsidR="00A704E9" w:rsidRPr="00CD2854" w:rsidRDefault="00A704E9" w:rsidP="00BC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4/0.219/0.168±0.043</w:t>
            </w:r>
          </w:p>
        </w:tc>
      </w:tr>
      <w:tr w:rsidR="00A704E9" w:rsidRPr="008F76D1" w14:paraId="18DDD129" w14:textId="77777777" w:rsidTr="00A7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bottom"/>
          </w:tcPr>
          <w:p w14:paraId="459B3713" w14:textId="77777777" w:rsidR="00A704E9" w:rsidRPr="00A704E9" w:rsidRDefault="00A704E9" w:rsidP="00BC788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ypophaia</w:t>
            </w:r>
            <w:proofErr w:type="spellEnd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 xml:space="preserve"> sp. </w:t>
            </w:r>
            <w:proofErr w:type="spellStart"/>
            <w:r w:rsidRPr="00A704E9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</w:rPr>
              <w:t>nov.</w:t>
            </w:r>
            <w:proofErr w:type="spellEnd"/>
          </w:p>
        </w:tc>
        <w:tc>
          <w:tcPr>
            <w:tcW w:w="566" w:type="dxa"/>
          </w:tcPr>
          <w:p w14:paraId="6E9CB9E1" w14:textId="77777777" w:rsidR="00A704E9" w:rsidRPr="008F76D1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F76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</w:tcPr>
          <w:p w14:paraId="0D93CEBF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/NA/NA</w:t>
            </w:r>
          </w:p>
        </w:tc>
        <w:tc>
          <w:tcPr>
            <w:tcW w:w="2583" w:type="dxa"/>
          </w:tcPr>
          <w:p w14:paraId="7A6F3F56" w14:textId="77777777" w:rsidR="00A704E9" w:rsidRPr="00CD2854" w:rsidRDefault="00A704E9" w:rsidP="00BC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285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285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33/0.225/0.187±0.032</w:t>
            </w:r>
          </w:p>
        </w:tc>
      </w:tr>
    </w:tbl>
    <w:p w14:paraId="10ADE2BF" w14:textId="77777777" w:rsidR="00A704E9" w:rsidRDefault="00A704E9" w:rsidP="00A704E9">
      <w:pPr>
        <w:spacing w:line="276" w:lineRule="auto"/>
      </w:pPr>
      <w:r w:rsidRPr="00F65D18">
        <w:rPr>
          <w:rFonts w:ascii="Times New Roman" w:eastAsia="CIDFont+F3" w:hAnsi="Times New Roman" w:cs="Times New Roman"/>
          <w:kern w:val="0"/>
          <w:szCs w:val="21"/>
        </w:rPr>
        <w:t>N, Number of sequences; Min. intra., minimum intraspecific distance; Max. intra., maximum intraspecific distance; Mean intra., mean intraspecific distance (standard deviation, SD); Min. inter., minimum interspecific distance; Max. inter., maximum interspecific distance; Mean inter., mean interspecific distance (SD); NA, not applicable.</w:t>
      </w:r>
    </w:p>
    <w:sectPr w:rsidR="00A704E9" w:rsidSect="00FE0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E9416" w14:textId="77777777" w:rsidR="003524F2" w:rsidRDefault="003524F2" w:rsidP="00F27077">
      <w:r>
        <w:separator/>
      </w:r>
    </w:p>
  </w:endnote>
  <w:endnote w:type="continuationSeparator" w:id="0">
    <w:p w14:paraId="0A9A1BC7" w14:textId="77777777" w:rsidR="003524F2" w:rsidRDefault="003524F2" w:rsidP="00F27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IDFont+F3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B6175" w14:textId="77777777" w:rsidR="003524F2" w:rsidRDefault="003524F2" w:rsidP="00F27077">
      <w:r>
        <w:separator/>
      </w:r>
    </w:p>
  </w:footnote>
  <w:footnote w:type="continuationSeparator" w:id="0">
    <w:p w14:paraId="293EE4E7" w14:textId="77777777" w:rsidR="003524F2" w:rsidRDefault="003524F2" w:rsidP="00F27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xNDEyMba0MDI0NzdT0lEKTi0uzszPAykwrgUAIOPh+CwAAAA="/>
  </w:docVars>
  <w:rsids>
    <w:rsidRoot w:val="00300E04"/>
    <w:rsid w:val="000136DC"/>
    <w:rsid w:val="00031A88"/>
    <w:rsid w:val="0009273D"/>
    <w:rsid w:val="000A6F64"/>
    <w:rsid w:val="000B460D"/>
    <w:rsid w:val="000C294D"/>
    <w:rsid w:val="000E6DA2"/>
    <w:rsid w:val="00116A82"/>
    <w:rsid w:val="00152187"/>
    <w:rsid w:val="0016694D"/>
    <w:rsid w:val="001F716F"/>
    <w:rsid w:val="00202A6E"/>
    <w:rsid w:val="00274B68"/>
    <w:rsid w:val="00290616"/>
    <w:rsid w:val="002965B2"/>
    <w:rsid w:val="0029672E"/>
    <w:rsid w:val="002D369F"/>
    <w:rsid w:val="002E3F21"/>
    <w:rsid w:val="002F4B65"/>
    <w:rsid w:val="00300E04"/>
    <w:rsid w:val="003157D4"/>
    <w:rsid w:val="00321CF9"/>
    <w:rsid w:val="00322F18"/>
    <w:rsid w:val="0033138F"/>
    <w:rsid w:val="003524F2"/>
    <w:rsid w:val="00362428"/>
    <w:rsid w:val="00384B6B"/>
    <w:rsid w:val="003C1BB5"/>
    <w:rsid w:val="0040460F"/>
    <w:rsid w:val="00406A60"/>
    <w:rsid w:val="00421E3A"/>
    <w:rsid w:val="004561CB"/>
    <w:rsid w:val="004D5E69"/>
    <w:rsid w:val="004F5BF4"/>
    <w:rsid w:val="00525E2E"/>
    <w:rsid w:val="005669CD"/>
    <w:rsid w:val="005728E1"/>
    <w:rsid w:val="00574DCC"/>
    <w:rsid w:val="005927B7"/>
    <w:rsid w:val="005A2E80"/>
    <w:rsid w:val="005D2F29"/>
    <w:rsid w:val="00600371"/>
    <w:rsid w:val="00607A48"/>
    <w:rsid w:val="0063008D"/>
    <w:rsid w:val="00642A26"/>
    <w:rsid w:val="006519BC"/>
    <w:rsid w:val="00656DEB"/>
    <w:rsid w:val="00674076"/>
    <w:rsid w:val="00683B52"/>
    <w:rsid w:val="00687A0F"/>
    <w:rsid w:val="00690B11"/>
    <w:rsid w:val="0069388C"/>
    <w:rsid w:val="006A2CE1"/>
    <w:rsid w:val="00702D58"/>
    <w:rsid w:val="00720127"/>
    <w:rsid w:val="00750FE4"/>
    <w:rsid w:val="00764B9A"/>
    <w:rsid w:val="007A5584"/>
    <w:rsid w:val="007E26F6"/>
    <w:rsid w:val="007F7FC5"/>
    <w:rsid w:val="0082435C"/>
    <w:rsid w:val="00834783"/>
    <w:rsid w:val="0083691C"/>
    <w:rsid w:val="00873723"/>
    <w:rsid w:val="008867A1"/>
    <w:rsid w:val="008B73CB"/>
    <w:rsid w:val="008C1CE4"/>
    <w:rsid w:val="008D1AEB"/>
    <w:rsid w:val="008D5815"/>
    <w:rsid w:val="008E34A3"/>
    <w:rsid w:val="00920B87"/>
    <w:rsid w:val="00941843"/>
    <w:rsid w:val="009422B1"/>
    <w:rsid w:val="00962B6B"/>
    <w:rsid w:val="009843A9"/>
    <w:rsid w:val="00991EA1"/>
    <w:rsid w:val="009A223D"/>
    <w:rsid w:val="009F2A30"/>
    <w:rsid w:val="009F66B5"/>
    <w:rsid w:val="00A07FB7"/>
    <w:rsid w:val="00A206A4"/>
    <w:rsid w:val="00A22767"/>
    <w:rsid w:val="00A55626"/>
    <w:rsid w:val="00A704E9"/>
    <w:rsid w:val="00B304F8"/>
    <w:rsid w:val="00B62499"/>
    <w:rsid w:val="00B714E2"/>
    <w:rsid w:val="00B83E3C"/>
    <w:rsid w:val="00BA5E35"/>
    <w:rsid w:val="00BD46D6"/>
    <w:rsid w:val="00BE3C1D"/>
    <w:rsid w:val="00BF4714"/>
    <w:rsid w:val="00C232A9"/>
    <w:rsid w:val="00C37CBE"/>
    <w:rsid w:val="00C44EF6"/>
    <w:rsid w:val="00C53598"/>
    <w:rsid w:val="00CA529E"/>
    <w:rsid w:val="00CD4FB3"/>
    <w:rsid w:val="00CD511C"/>
    <w:rsid w:val="00D3389A"/>
    <w:rsid w:val="00D33AC4"/>
    <w:rsid w:val="00D476C3"/>
    <w:rsid w:val="00D5698B"/>
    <w:rsid w:val="00D606C5"/>
    <w:rsid w:val="00DB5E37"/>
    <w:rsid w:val="00DF5A82"/>
    <w:rsid w:val="00E639C5"/>
    <w:rsid w:val="00EA76F2"/>
    <w:rsid w:val="00EE4001"/>
    <w:rsid w:val="00F0419C"/>
    <w:rsid w:val="00F27077"/>
    <w:rsid w:val="00F55839"/>
    <w:rsid w:val="00F57823"/>
    <w:rsid w:val="00F63249"/>
    <w:rsid w:val="00F65D18"/>
    <w:rsid w:val="00FB5029"/>
    <w:rsid w:val="00FE0096"/>
    <w:rsid w:val="00FE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7A956"/>
  <w15:chartTrackingRefBased/>
  <w15:docId w15:val="{299A2600-3218-44F6-9BF9-B829227D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0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077"/>
    <w:rPr>
      <w:sz w:val="18"/>
      <w:szCs w:val="18"/>
    </w:rPr>
  </w:style>
  <w:style w:type="table" w:styleId="a7">
    <w:name w:val="Table Grid"/>
    <w:basedOn w:val="a1"/>
    <w:uiPriority w:val="39"/>
    <w:rsid w:val="00DF5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F5A8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Plain Text"/>
    <w:basedOn w:val="a"/>
    <w:link w:val="1"/>
    <w:qFormat/>
    <w:rsid w:val="00991EA1"/>
    <w:pPr>
      <w:autoSpaceDE w:val="0"/>
      <w:autoSpaceDN w:val="0"/>
      <w:adjustRightInd w:val="0"/>
    </w:pPr>
    <w:rPr>
      <w:rFonts w:ascii="MS Mincho" w:eastAsia="MS Mincho" w:hAnsi="Tms Rmn" w:cs="Times New Roman"/>
      <w:kern w:val="0"/>
      <w:szCs w:val="20"/>
      <w:lang w:eastAsia="ja-JP"/>
    </w:rPr>
  </w:style>
  <w:style w:type="character" w:customStyle="1" w:styleId="a9">
    <w:name w:val="纯文本 字符"/>
    <w:basedOn w:val="a0"/>
    <w:uiPriority w:val="99"/>
    <w:semiHidden/>
    <w:rsid w:val="00991EA1"/>
    <w:rPr>
      <w:rFonts w:asciiTheme="minorEastAsia" w:hAnsi="Courier New" w:cs="Courier New"/>
    </w:rPr>
  </w:style>
  <w:style w:type="table" w:styleId="10">
    <w:name w:val="Table Simple 1"/>
    <w:basedOn w:val="a1"/>
    <w:rsid w:val="00991EA1"/>
    <w:pPr>
      <w:widowControl w:val="0"/>
      <w:autoSpaceDE w:val="0"/>
      <w:autoSpaceDN w:val="0"/>
      <w:adjustRightInd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">
    <w:name w:val="纯文本 字符1"/>
    <w:link w:val="a8"/>
    <w:qFormat/>
    <w:locked/>
    <w:rsid w:val="00991EA1"/>
    <w:rPr>
      <w:rFonts w:ascii="MS Mincho" w:eastAsia="MS Mincho" w:hAnsi="Tms Rmn" w:cs="Times New Roman"/>
      <w:kern w:val="0"/>
      <w:szCs w:val="20"/>
      <w:lang w:eastAsia="ja-JP"/>
    </w:rPr>
  </w:style>
  <w:style w:type="character" w:customStyle="1" w:styleId="Char1">
    <w:name w:val="纯文本 Char1"/>
    <w:qFormat/>
    <w:rsid w:val="00991EA1"/>
    <w:rPr>
      <w:rFonts w:ascii="MS Mincho" w:eastAsia="MS Mincho" w:hAnsi="Tms Rmn"/>
      <w:sz w:val="21"/>
      <w:lang w:val="en-US" w:eastAsia="ja-JP" w:bidi="ar-SA"/>
    </w:rPr>
  </w:style>
  <w:style w:type="table" w:styleId="6-3">
    <w:name w:val="List Table 6 Colorful Accent 3"/>
    <w:basedOn w:val="a1"/>
    <w:uiPriority w:val="51"/>
    <w:rsid w:val="00A704E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莲 王</dc:creator>
  <cp:keywords/>
  <dc:description/>
  <cp:lastModifiedBy>Wang Yalian</cp:lastModifiedBy>
  <cp:revision>3</cp:revision>
  <dcterms:created xsi:type="dcterms:W3CDTF">2021-07-09T04:39:00Z</dcterms:created>
  <dcterms:modified xsi:type="dcterms:W3CDTF">2021-07-09T04:39:00Z</dcterms:modified>
</cp:coreProperties>
</file>